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C415D8" w14:textId="77777777" w:rsidR="000264B9" w:rsidRPr="000264B9" w:rsidRDefault="000264B9" w:rsidP="000264B9">
      <w:pPr>
        <w:spacing w:line="480" w:lineRule="auto"/>
        <w:rPr>
          <w:b/>
          <w:bCs/>
        </w:rPr>
      </w:pPr>
      <w:r w:rsidRPr="000264B9">
        <w:rPr>
          <w:b/>
          <w:bCs/>
        </w:rPr>
        <w:t xml:space="preserve">Table S24: Subgroup effect not claimed evaluated with the Instrument to assess the Credibility of Effect Modification Analyses. </w:t>
      </w:r>
    </w:p>
    <w:tbl>
      <w:tblPr>
        <w:tblW w:w="7857" w:type="dxa"/>
        <w:tblBorders>
          <w:top w:val="single" w:sz="8" w:space="0" w:color="000000"/>
          <w:bottom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8"/>
        <w:gridCol w:w="1701"/>
        <w:gridCol w:w="1478"/>
      </w:tblGrid>
      <w:tr w:rsidR="000264B9" w:rsidRPr="00D15D0B" w14:paraId="0A324682" w14:textId="77777777" w:rsidTr="00382D6D">
        <w:tc>
          <w:tcPr>
            <w:tcW w:w="467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43B4FD5" w14:textId="357870D2" w:rsidR="000264B9" w:rsidRPr="00D15D0B" w:rsidRDefault="00F86CDC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 w:rsidRPr="00EF60E8">
              <w:rPr>
                <w:b/>
              </w:rPr>
              <w:t>Schandelmaier S</w:t>
            </w:r>
            <w:r>
              <w:rPr>
                <w:b/>
              </w:rPr>
              <w:t xml:space="preserve"> et al. 202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2727C91" w14:textId="77777777" w:rsidR="000264B9" w:rsidRPr="00D15D0B" w:rsidRDefault="000264B9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b/>
                <w:color w:val="000000"/>
                <w:sz w:val="20"/>
                <w:szCs w:val="20"/>
              </w:rPr>
              <w:t>Answer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D218683" w14:textId="77777777" w:rsidR="000264B9" w:rsidRPr="00D15D0B" w:rsidRDefault="000264B9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b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b/>
                <w:color w:val="000000"/>
                <w:sz w:val="20"/>
                <w:szCs w:val="20"/>
              </w:rPr>
              <w:t>Credibility</w:t>
            </w:r>
          </w:p>
        </w:tc>
      </w:tr>
      <w:tr w:rsidR="000264B9" w:rsidRPr="00D15D0B" w14:paraId="56FDFCEC" w14:textId="77777777" w:rsidTr="00382D6D">
        <w:tc>
          <w:tcPr>
            <w:tcW w:w="4678" w:type="dxa"/>
            <w:shd w:val="clear" w:color="auto" w:fill="auto"/>
            <w:vAlign w:val="center"/>
          </w:tcPr>
          <w:p w14:paraId="45C79775" w14:textId="77777777" w:rsidR="000264B9" w:rsidRPr="00D15D0B" w:rsidRDefault="000264B9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1: Was the direction of the effect modification correctly hypothesized a priori?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0A401E" w14:textId="77777777" w:rsidR="000264B9" w:rsidRPr="00D15D0B" w:rsidRDefault="000264B9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Vague hypothesis or hypothesized direction unclear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454A85DB" w14:textId="77777777" w:rsidR="000264B9" w:rsidRPr="00D15D0B" w:rsidRDefault="000264B9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Probably no or unclear</w:t>
            </w:r>
          </w:p>
        </w:tc>
      </w:tr>
      <w:tr w:rsidR="000264B9" w:rsidRPr="00D15D0B" w14:paraId="54624BA1" w14:textId="77777777" w:rsidTr="00382D6D">
        <w:tc>
          <w:tcPr>
            <w:tcW w:w="4678" w:type="dxa"/>
            <w:shd w:val="clear" w:color="auto" w:fill="auto"/>
            <w:vAlign w:val="center"/>
          </w:tcPr>
          <w:p w14:paraId="68DCC5D2" w14:textId="77777777" w:rsidR="000264B9" w:rsidRPr="00D15D0B" w:rsidRDefault="000264B9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2: Was the effect modification supported by prior evidence?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89DEC31" w14:textId="77777777" w:rsidR="000264B9" w:rsidRPr="00D15D0B" w:rsidRDefault="000264B9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No prior evidence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5D7B0B03" w14:textId="77777777" w:rsidR="000264B9" w:rsidRPr="00D15D0B" w:rsidRDefault="000264B9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Little or no support or unclear</w:t>
            </w:r>
          </w:p>
        </w:tc>
      </w:tr>
      <w:tr w:rsidR="000264B9" w:rsidRPr="00D15D0B" w14:paraId="3B5DB087" w14:textId="77777777" w:rsidTr="00382D6D">
        <w:tc>
          <w:tcPr>
            <w:tcW w:w="4678" w:type="dxa"/>
            <w:shd w:val="clear" w:color="auto" w:fill="auto"/>
            <w:vAlign w:val="center"/>
          </w:tcPr>
          <w:p w14:paraId="59FC3BA6" w14:textId="77777777" w:rsidR="000264B9" w:rsidRPr="00D15D0B" w:rsidRDefault="000264B9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3: Does a test for interaction suggest that chance is an unlikely explanation of the apparent effect modification?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89392E" w14:textId="77777777" w:rsidR="000264B9" w:rsidRPr="00D15D0B" w:rsidRDefault="000264B9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Interaction p-value ≤0.005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7763666F" w14:textId="77777777" w:rsidR="000264B9" w:rsidRPr="00D15D0B" w:rsidRDefault="000264B9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Chance an unlikely explanation</w:t>
            </w:r>
          </w:p>
        </w:tc>
      </w:tr>
      <w:tr w:rsidR="000264B9" w:rsidRPr="00D15D0B" w14:paraId="49840E31" w14:textId="77777777" w:rsidTr="00382D6D">
        <w:tc>
          <w:tcPr>
            <w:tcW w:w="4678" w:type="dxa"/>
            <w:shd w:val="clear" w:color="auto" w:fill="auto"/>
            <w:vAlign w:val="center"/>
          </w:tcPr>
          <w:p w14:paraId="1449FCCB" w14:textId="77777777" w:rsidR="000264B9" w:rsidRPr="00D15D0B" w:rsidRDefault="000264B9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4: Did the authors test only a small number of effect modifiers or consider the number in their statistical analysis?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73B1BD" w14:textId="77777777" w:rsidR="000264B9" w:rsidRPr="00D15D0B" w:rsidRDefault="000264B9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4-10 effect modifiers tested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72769020" w14:textId="77777777" w:rsidR="000264B9" w:rsidRPr="00D15D0B" w:rsidRDefault="000264B9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Probably no or unclear</w:t>
            </w:r>
          </w:p>
        </w:tc>
      </w:tr>
      <w:tr w:rsidR="000264B9" w:rsidRPr="00D15D0B" w14:paraId="5DD485D2" w14:textId="77777777" w:rsidTr="00382D6D">
        <w:tc>
          <w:tcPr>
            <w:tcW w:w="4678" w:type="dxa"/>
            <w:shd w:val="clear" w:color="auto" w:fill="auto"/>
            <w:vAlign w:val="center"/>
          </w:tcPr>
          <w:p w14:paraId="6A213D4C" w14:textId="77777777" w:rsidR="000264B9" w:rsidRPr="00D15D0B" w:rsidRDefault="000264B9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 xml:space="preserve">5: If the effect modifier is a continuous variable, were arbitrary cut points avoided? </w:t>
            </w:r>
            <w:proofErr w:type="gramStart"/>
            <w:r w:rsidRPr="00D15D0B">
              <w:rPr>
                <w:rFonts w:eastAsia="Palatino Linotype"/>
                <w:color w:val="000000"/>
                <w:sz w:val="20"/>
                <w:szCs w:val="20"/>
              </w:rPr>
              <w:t>[ ]</w:t>
            </w:r>
            <w:proofErr w:type="gramEnd"/>
            <w:r w:rsidRPr="00D15D0B">
              <w:rPr>
                <w:rFonts w:eastAsia="Palatino Linotype"/>
                <w:color w:val="000000"/>
                <w:sz w:val="20"/>
                <w:szCs w:val="20"/>
              </w:rPr>
              <w:t xml:space="preserve"> not applicable: not continuous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839821A" w14:textId="77777777" w:rsidR="000264B9" w:rsidRPr="00D15D0B" w:rsidRDefault="000264B9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Analysis based on cut point(s) of unclear origin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7140CBBA" w14:textId="77777777" w:rsidR="000264B9" w:rsidRPr="00D15D0B" w:rsidRDefault="000264B9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Probably no or unclear</w:t>
            </w:r>
          </w:p>
        </w:tc>
      </w:tr>
      <w:tr w:rsidR="000264B9" w:rsidRPr="00D15D0B" w14:paraId="79EC12DF" w14:textId="77777777" w:rsidTr="00382D6D">
        <w:tc>
          <w:tcPr>
            <w:tcW w:w="4678" w:type="dxa"/>
            <w:shd w:val="clear" w:color="auto" w:fill="auto"/>
            <w:vAlign w:val="center"/>
          </w:tcPr>
          <w:p w14:paraId="3D1EAED1" w14:textId="77777777" w:rsidR="000264B9" w:rsidRPr="00D15D0B" w:rsidRDefault="000264B9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 xml:space="preserve">6 Optional: Are there any additional considerations that may increase or decrease credibility? 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25667C" w14:textId="77777777" w:rsidR="000264B9" w:rsidRPr="00D15D0B" w:rsidRDefault="000264B9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478" w:type="dxa"/>
            <w:shd w:val="clear" w:color="auto" w:fill="auto"/>
            <w:vAlign w:val="center"/>
          </w:tcPr>
          <w:p w14:paraId="7ED985B9" w14:textId="77777777" w:rsidR="000264B9" w:rsidRPr="00D15D0B" w:rsidRDefault="000264B9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</w:p>
        </w:tc>
      </w:tr>
      <w:tr w:rsidR="000264B9" w:rsidRPr="00D15D0B" w14:paraId="1528BE83" w14:textId="77777777" w:rsidTr="00382D6D">
        <w:tc>
          <w:tcPr>
            <w:tcW w:w="4678" w:type="dxa"/>
            <w:shd w:val="clear" w:color="auto" w:fill="auto"/>
            <w:vAlign w:val="center"/>
          </w:tcPr>
          <w:p w14:paraId="709D0133" w14:textId="77777777" w:rsidR="000264B9" w:rsidRPr="00D15D0B" w:rsidRDefault="000264B9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7: How would you rate the overall credibility of the proposed effect modification?</w:t>
            </w:r>
          </w:p>
        </w:tc>
        <w:tc>
          <w:tcPr>
            <w:tcW w:w="3179" w:type="dxa"/>
            <w:gridSpan w:val="2"/>
            <w:shd w:val="clear" w:color="auto" w:fill="auto"/>
            <w:vAlign w:val="center"/>
          </w:tcPr>
          <w:p w14:paraId="5243FC09" w14:textId="77777777" w:rsidR="000264B9" w:rsidRPr="00D15D0B" w:rsidRDefault="000264B9" w:rsidP="00382D6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eastAsia="Palatino Linotype"/>
                <w:color w:val="000000"/>
                <w:sz w:val="20"/>
                <w:szCs w:val="20"/>
              </w:rPr>
            </w:pPr>
            <w:r w:rsidRPr="00D15D0B">
              <w:rPr>
                <w:rFonts w:eastAsia="Palatino Linotype"/>
                <w:color w:val="000000"/>
                <w:sz w:val="20"/>
                <w:szCs w:val="20"/>
              </w:rPr>
              <w:t>Moderate</w:t>
            </w:r>
          </w:p>
        </w:tc>
      </w:tr>
    </w:tbl>
    <w:p w14:paraId="4EAE1AE0" w14:textId="77777777" w:rsidR="00662F78" w:rsidRDefault="00662F78"/>
    <w:sectPr w:rsidR="00662F78" w:rsidSect="00331B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4B9"/>
    <w:rsid w:val="000264B9"/>
    <w:rsid w:val="002453CA"/>
    <w:rsid w:val="00331BA9"/>
    <w:rsid w:val="00662F78"/>
    <w:rsid w:val="009A579E"/>
    <w:rsid w:val="009D2A83"/>
    <w:rsid w:val="00F86CDC"/>
    <w:rsid w:val="00FA3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B04C61"/>
  <w15:chartTrackingRefBased/>
  <w15:docId w15:val="{31592499-20E7-493F-9330-72CA363A1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4B9"/>
    <w:pPr>
      <w:spacing w:after="0" w:line="276" w:lineRule="auto"/>
    </w:pPr>
    <w:rPr>
      <w:rFonts w:ascii="Arial" w:eastAsia="Arial" w:hAnsi="Arial" w:cs="Arial"/>
      <w:lang w:val="en-GB" w:eastAsia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0264B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264B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264B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s-ES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264B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s-ES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264B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s-ES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264B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s-ES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264B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s-ES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264B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s-ES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264B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s-ES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264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264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264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264B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264B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264B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264B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264B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264B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264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0264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264B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s-ES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0264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264B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s-ES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0264B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264B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s-ES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0264B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264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s-ES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264B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264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ea Báez Gutiérrez</dc:creator>
  <cp:keywords/>
  <dc:description/>
  <cp:lastModifiedBy>Nerea Báez Gutiérrez</cp:lastModifiedBy>
  <cp:revision>2</cp:revision>
  <dcterms:created xsi:type="dcterms:W3CDTF">2025-01-28T10:14:00Z</dcterms:created>
  <dcterms:modified xsi:type="dcterms:W3CDTF">2025-01-28T10:28:00Z</dcterms:modified>
</cp:coreProperties>
</file>